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A48" w:rsidRPr="00F04695" w:rsidRDefault="00F23DAA" w:rsidP="00F04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4695">
        <w:rPr>
          <w:rFonts w:ascii="Times New Roman" w:hAnsi="Times New Roman" w:cs="Times New Roman"/>
          <w:sz w:val="20"/>
          <w:szCs w:val="20"/>
        </w:rPr>
        <w:t xml:space="preserve">The initial </w:t>
      </w:r>
      <w:r w:rsidR="00155E53" w:rsidRPr="00033789">
        <w:rPr>
          <w:rFonts w:ascii="Times New Roman" w:hAnsi="Times New Roman"/>
        </w:rPr>
        <w:t>candidate</w:t>
      </w:r>
      <w:r w:rsidR="00155E53" w:rsidRPr="00F04695">
        <w:rPr>
          <w:rFonts w:ascii="Times New Roman" w:hAnsi="Times New Roman" w:cs="Times New Roman"/>
          <w:sz w:val="20"/>
          <w:szCs w:val="20"/>
        </w:rPr>
        <w:t xml:space="preserve"> </w:t>
      </w:r>
      <w:r w:rsidRPr="00F04695">
        <w:rPr>
          <w:rFonts w:ascii="Times New Roman" w:hAnsi="Times New Roman" w:cs="Times New Roman"/>
          <w:sz w:val="20"/>
          <w:szCs w:val="20"/>
        </w:rPr>
        <w:t xml:space="preserve">variables 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include </w:t>
      </w:r>
      <w:r w:rsidR="00455EF9" w:rsidRPr="00455EF9">
        <w:rPr>
          <w:rFonts w:ascii="Times New Roman" w:hAnsi="Times New Roman" w:cs="Times New Roman"/>
          <w:sz w:val="20"/>
          <w:szCs w:val="20"/>
        </w:rPr>
        <w:t>Male age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Male BMI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Tobacco use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TV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Male FSH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Male LH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Male E2</w:t>
      </w:r>
      <w:r w:rsidR="00AE009C" w:rsidRPr="00F04695">
        <w:rPr>
          <w:rFonts w:ascii="Times New Roman" w:hAnsi="Times New Roman" w:cs="Times New Roman"/>
          <w:sz w:val="20"/>
          <w:szCs w:val="20"/>
        </w:rPr>
        <w:t>,</w:t>
      </w:r>
      <w:r w:rsidR="00CB0482">
        <w:rPr>
          <w:rFonts w:ascii="Times New Roman" w:hAnsi="Times New Roman" w:cs="Times New Roman"/>
          <w:sz w:val="20"/>
          <w:szCs w:val="20"/>
        </w:rPr>
        <w:t xml:space="preserve"> </w:t>
      </w:r>
      <w:r w:rsidR="00455EF9" w:rsidRPr="00455EF9">
        <w:rPr>
          <w:rFonts w:ascii="Times New Roman" w:hAnsi="Times New Roman" w:cs="Times New Roman"/>
          <w:sz w:val="20"/>
          <w:szCs w:val="20"/>
        </w:rPr>
        <w:t>Male TT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Inhibin B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Irisin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Nesfatin-1</w:t>
      </w:r>
      <w:r w:rsidR="00AE009C" w:rsidRPr="00F04695">
        <w:rPr>
          <w:rFonts w:ascii="Times New Roman" w:hAnsi="Times New Roman" w:cs="Times New Roman"/>
          <w:sz w:val="20"/>
          <w:szCs w:val="20"/>
        </w:rPr>
        <w:t>,</w:t>
      </w:r>
      <w:r w:rsidR="00455EF9" w:rsidRPr="00455EF9">
        <w:t xml:space="preserve"> </w:t>
      </w:r>
      <w:r w:rsidR="00455EF9" w:rsidRPr="00455EF9">
        <w:rPr>
          <w:rFonts w:ascii="Times New Roman" w:hAnsi="Times New Roman" w:cs="Times New Roman"/>
          <w:sz w:val="20"/>
          <w:szCs w:val="20"/>
        </w:rPr>
        <w:t>TED group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NOA group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ED group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OA group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Johnsen score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Female BMI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Female age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AFC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AMH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Female FSH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</w:t>
      </w:r>
      <w:r w:rsidR="00455EF9" w:rsidRPr="00455EF9">
        <w:rPr>
          <w:rFonts w:ascii="Times New Roman" w:hAnsi="Times New Roman" w:cs="Times New Roman"/>
          <w:sz w:val="20"/>
          <w:szCs w:val="20"/>
        </w:rPr>
        <w:t>HCG</w:t>
      </w:r>
      <w:r w:rsidR="00F04695" w:rsidRPr="00F04695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A06A48" w:rsidRPr="00F04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05EB" w:rsidRDefault="007E05EB" w:rsidP="00E044B6">
      <w:r>
        <w:separator/>
      </w:r>
    </w:p>
  </w:endnote>
  <w:endnote w:type="continuationSeparator" w:id="0">
    <w:p w:rsidR="007E05EB" w:rsidRDefault="007E05EB" w:rsidP="00E04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05EB" w:rsidRDefault="007E05EB" w:rsidP="00E044B6">
      <w:r>
        <w:separator/>
      </w:r>
    </w:p>
  </w:footnote>
  <w:footnote w:type="continuationSeparator" w:id="0">
    <w:p w:rsidR="007E05EB" w:rsidRDefault="007E05EB" w:rsidP="00E04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79244BC-C323-4DBE-909D-DCF2D82F0751}"/>
    <w:docVar w:name="KY_MEDREF_VERSION" w:val="3"/>
  </w:docVars>
  <w:rsids>
    <w:rsidRoot w:val="00F23DAA"/>
    <w:rsid w:val="00006C33"/>
    <w:rsid w:val="00155E53"/>
    <w:rsid w:val="00174A4A"/>
    <w:rsid w:val="001801A3"/>
    <w:rsid w:val="00346B13"/>
    <w:rsid w:val="00455EF9"/>
    <w:rsid w:val="00526B9C"/>
    <w:rsid w:val="005B6882"/>
    <w:rsid w:val="005C0367"/>
    <w:rsid w:val="006A4E52"/>
    <w:rsid w:val="007A2CD2"/>
    <w:rsid w:val="007E05EB"/>
    <w:rsid w:val="00892F9D"/>
    <w:rsid w:val="00A06A48"/>
    <w:rsid w:val="00AE009C"/>
    <w:rsid w:val="00CB0482"/>
    <w:rsid w:val="00E044B6"/>
    <w:rsid w:val="00ED0FCF"/>
    <w:rsid w:val="00F04695"/>
    <w:rsid w:val="00F2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A71D6A"/>
  <w15:chartTrackingRefBased/>
  <w15:docId w15:val="{376332DF-5B2F-4246-A7EB-97D592BB6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4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30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3</Words>
  <Characters>210</Characters>
  <Application>Microsoft Office Word</Application>
  <DocSecurity>0</DocSecurity>
  <Lines>3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杨杨 胡</cp:lastModifiedBy>
  <cp:revision>15</cp:revision>
  <dcterms:created xsi:type="dcterms:W3CDTF">2024-03-29T02:10:00Z</dcterms:created>
  <dcterms:modified xsi:type="dcterms:W3CDTF">2024-06-20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5bc7da-0473-4acd-87f1-4f4964c10e40</vt:lpwstr>
  </property>
</Properties>
</file>